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73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5"/>
        <w:gridCol w:w="3644"/>
        <w:gridCol w:w="6578"/>
        <w:gridCol w:w="2314"/>
      </w:tblGrid>
      <w:tr w14:paraId="367234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4731" w:type="dxa"/>
            <w:gridSpan w:val="4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E9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onsolidated criteria for reporting qualitative studies (COREQ): 32-item checklist</w:t>
            </w:r>
          </w:p>
        </w:tc>
      </w:tr>
      <w:tr w14:paraId="3F192B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9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51ED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364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A3E8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m</w:t>
            </w:r>
          </w:p>
        </w:tc>
        <w:tc>
          <w:tcPr>
            <w:tcW w:w="657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7ADF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ide questions/description</w:t>
            </w:r>
          </w:p>
        </w:tc>
        <w:tc>
          <w:tcPr>
            <w:tcW w:w="231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5AE6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 on page No</w:t>
            </w:r>
          </w:p>
        </w:tc>
      </w:tr>
      <w:tr w14:paraId="0BC48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839" w:type="dxa"/>
            <w:gridSpan w:val="2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B88A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ain 1: Research team and reflexivity</w:t>
            </w:r>
          </w:p>
        </w:tc>
        <w:tc>
          <w:tcPr>
            <w:tcW w:w="6578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D42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56397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3FE279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1A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10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viewer/facilitator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4003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ich author/s conducted the interview or focus group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070F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3</w:t>
            </w:r>
          </w:p>
        </w:tc>
      </w:tr>
      <w:tr w14:paraId="1E9FED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EE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A9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dentials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C3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were the researcher’s credentials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43D5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OLE_LINK8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  <w:bookmarkEnd w:id="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</w:t>
            </w:r>
          </w:p>
        </w:tc>
      </w:tr>
      <w:tr w14:paraId="1E149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81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570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upation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BF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was their occupation at the time of the study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A54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3</w:t>
            </w:r>
          </w:p>
        </w:tc>
      </w:tr>
      <w:tr w14:paraId="076127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B0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95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228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s the researcher male or female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D75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3</w:t>
            </w:r>
          </w:p>
        </w:tc>
      </w:tr>
      <w:tr w14:paraId="7C8BA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94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82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erience and training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C2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experience or training did the researcher have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446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3</w:t>
            </w:r>
          </w:p>
        </w:tc>
      </w:tr>
      <w:tr w14:paraId="2CC311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9F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FB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tionship established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F3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s a relationship established prior to study commencement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2C9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3</w:t>
            </w:r>
          </w:p>
        </w:tc>
      </w:tr>
      <w:tr w14:paraId="7A0FD0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6E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B7F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ticipant knowledge of the interviewer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38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did the participants know about the researcher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AB3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3</w:t>
            </w:r>
          </w:p>
        </w:tc>
      </w:tr>
      <w:tr w14:paraId="3F5F0A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48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65B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viewer characteristics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441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characteristics were reported about the interviewer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cilitator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3563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3</w:t>
            </w:r>
          </w:p>
        </w:tc>
      </w:tr>
      <w:tr w14:paraId="5B7DC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83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A83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ain 2: study design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0E5B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8D7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C517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02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FC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odological orientation and Theory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D4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methodological orientation was stated to underpin the study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30B81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2</w:t>
            </w:r>
          </w:p>
        </w:tc>
      </w:tr>
      <w:tr w14:paraId="651A0E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C8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3A5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ing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D1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w were participants selected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CB8D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3-4</w:t>
            </w:r>
          </w:p>
        </w:tc>
      </w:tr>
      <w:tr w14:paraId="07DD6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61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06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od of approach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8D2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w were participants approached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0FA1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2</w:t>
            </w:r>
          </w:p>
        </w:tc>
      </w:tr>
      <w:tr w14:paraId="425C70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24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EDC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F6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w many participants were in the study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70E6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bookmarkStart w:id="1" w:name="OLE_LINK2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  <w:bookmarkEnd w:id="1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</w:t>
            </w:r>
          </w:p>
        </w:tc>
      </w:tr>
      <w:tr w14:paraId="121B7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9C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FB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participation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1F5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w many people refused to participate or dropped out?Reasons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CE3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5</w:t>
            </w:r>
          </w:p>
        </w:tc>
      </w:tr>
      <w:tr w14:paraId="7CD1DF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27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D4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tting of data collection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3F3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ere was the data collected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AD0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2" w:name="OLE_LINK3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  <w:bookmarkEnd w:id="2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-3</w:t>
            </w:r>
          </w:p>
        </w:tc>
      </w:tr>
      <w:tr w14:paraId="6D0BB3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988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E10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sence of non-participants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020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s anyone else present besides the participants and researchers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B23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3" w:name="OLE_LINK4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  <w:bookmarkEnd w:id="3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</w:t>
            </w:r>
          </w:p>
        </w:tc>
      </w:tr>
      <w:tr w14:paraId="546CC7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B9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A6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 of sample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69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are the important characteristics of the sample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6D9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Table 1</w:t>
            </w:r>
          </w:p>
        </w:tc>
      </w:tr>
      <w:tr w14:paraId="4CF01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D6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4F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view guide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73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re questions, prompts, guides provided by the authors? Was it pilot tested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9B74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3</w:t>
            </w:r>
          </w:p>
        </w:tc>
      </w:tr>
      <w:tr w14:paraId="75DB59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A4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4D7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eat interviews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588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re repeat interviews carried out? If yes, how many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F44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bookmarkStart w:id="4" w:name="OLE_LINK5"/>
            <w:r>
              <w:rPr>
                <w:rFonts w:hint="eastAsia" w:ascii="Times New Roman" w:hAnsi="Times New Roman" w:eastAsia="宋体" w:cs="微软雅黑"/>
                <w:bCs/>
                <w:sz w:val="24"/>
              </w:rPr>
              <w:t>Not applicable</w:t>
            </w:r>
            <w:bookmarkEnd w:id="4"/>
          </w:p>
        </w:tc>
      </w:tr>
      <w:tr w14:paraId="04FDF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FD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FB0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dio/visual recording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AA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d the research use audio or visual recording to collect the data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4DB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微软雅黑"/>
                <w:bCs/>
                <w:sz w:val="24"/>
              </w:rPr>
              <w:t>Not applicable</w:t>
            </w:r>
          </w:p>
        </w:tc>
      </w:tr>
      <w:tr w14:paraId="4F4D5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7E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EB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eld notes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C0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re field notes made during and/or after the interview or focus group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2B6E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3</w:t>
            </w:r>
          </w:p>
        </w:tc>
      </w:tr>
      <w:tr w14:paraId="2E0D55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36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B7C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ration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26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5" w:name="OLE_LINK9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was the duration of the interviews or focus group?</w:t>
            </w:r>
            <w:bookmarkEnd w:id="5"/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DAE6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bCs/>
                <w:sz w:val="24"/>
              </w:rPr>
              <w:t>Not applicable</w:t>
            </w:r>
          </w:p>
        </w:tc>
      </w:tr>
      <w:tr w14:paraId="111DE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88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170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saturation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D85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s data saturation discussed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206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微软雅黑"/>
                <w:bCs/>
                <w:sz w:val="24"/>
              </w:rPr>
              <w:t>Not applicable</w:t>
            </w:r>
          </w:p>
        </w:tc>
      </w:tr>
      <w:tr w14:paraId="2B75B6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78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47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s returned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990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re transcripts returned to participants for comment and/or correction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A02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微软雅黑"/>
                <w:bCs/>
                <w:sz w:val="24"/>
              </w:rPr>
              <w:t>Not applicable</w:t>
            </w:r>
          </w:p>
        </w:tc>
      </w:tr>
      <w:tr w14:paraId="78AAB6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83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318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ain 3: analysis and findings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1F1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706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02141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0C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4EA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data coders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406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w many data coders coded the data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BCAB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6" w:name="OLE_LINK1"/>
            <w:r>
              <w:rPr>
                <w:rFonts w:hint="eastAsia" w:ascii="Times New Roman" w:hAnsi="Times New Roman" w:eastAsia="宋体" w:cs="微软雅黑"/>
                <w:bCs/>
                <w:sz w:val="24"/>
              </w:rPr>
              <w:t>Not applicable</w:t>
            </w:r>
            <w:bookmarkEnd w:id="6"/>
          </w:p>
        </w:tc>
      </w:tr>
      <w:tr w14:paraId="5369B9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C3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FA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 of the coding tree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E8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d authors provide a description of the coding tree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105BA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bCs/>
                <w:sz w:val="24"/>
              </w:rPr>
              <w:t>Not applicable</w:t>
            </w:r>
          </w:p>
        </w:tc>
      </w:tr>
      <w:tr w14:paraId="349CFA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4A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0A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rivation of themes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E5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re themes identified in advance or derived from the data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16C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4</w:t>
            </w:r>
          </w:p>
        </w:tc>
      </w:tr>
      <w:tr w14:paraId="00E147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7F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1D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ftware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CD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software, if applicable, was used to manage the data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14BB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7" w:name="OLE_LINK7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  <w:bookmarkEnd w:id="7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</w:t>
            </w:r>
          </w:p>
        </w:tc>
      </w:tr>
      <w:tr w14:paraId="41EC5F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C5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E8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ticipant checking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CC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d participants provide feedback on the findings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D41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4</w:t>
            </w:r>
          </w:p>
        </w:tc>
      </w:tr>
      <w:tr w14:paraId="2EE05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F9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89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otations presented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6F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re participant quotations presented to illustrate the themes / findings? Was each</w:t>
            </w:r>
            <w:bookmarkStart w:id="8" w:name="_GoBack"/>
            <w:bookmarkEnd w:id="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quotation identified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9F06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10-14</w:t>
            </w:r>
          </w:p>
        </w:tc>
      </w:tr>
      <w:tr w14:paraId="278B61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64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4EF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and findings consistent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3E5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s there consistency between the data presented and the findings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D1B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10-14</w:t>
            </w:r>
          </w:p>
        </w:tc>
      </w:tr>
      <w:tr w14:paraId="7994B9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0A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E0E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rity of major themes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6F4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re major themes clearly presented in the findings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C7EC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10-14</w:t>
            </w:r>
          </w:p>
        </w:tc>
      </w:tr>
      <w:tr w14:paraId="76DA5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65EA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364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DDD1D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rity of minor themes</w:t>
            </w:r>
          </w:p>
        </w:tc>
        <w:tc>
          <w:tcPr>
            <w:tcW w:w="657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C335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 there a description of diverse cases or discussion of minor themes?</w:t>
            </w:r>
          </w:p>
        </w:tc>
        <w:tc>
          <w:tcPr>
            <w:tcW w:w="231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9540F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10-14</w:t>
            </w:r>
          </w:p>
        </w:tc>
      </w:tr>
    </w:tbl>
    <w:p w14:paraId="67692C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Note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:</w:t>
      </w:r>
      <w:r>
        <w:rPr>
          <w:rFonts w:hint="default" w:ascii="Times New Roman" w:hAnsi="Times New Roman" w:cs="Times New Roman"/>
          <w:sz w:val="24"/>
          <w:szCs w:val="32"/>
        </w:rPr>
        <w:t xml:space="preserve"> P: page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JmZGUyYjMwYjY5ZjNkNDdiMmFiYTEwMzdiYzY3NWQifQ=="/>
  </w:docVars>
  <w:rsids>
    <w:rsidRoot w:val="00000000"/>
    <w:rsid w:val="03BE7AAE"/>
    <w:rsid w:val="0D5F5E5E"/>
    <w:rsid w:val="0DD02025"/>
    <w:rsid w:val="0E8C2C83"/>
    <w:rsid w:val="1BE90F4C"/>
    <w:rsid w:val="1E4A3B0C"/>
    <w:rsid w:val="20BF7D1C"/>
    <w:rsid w:val="211B5494"/>
    <w:rsid w:val="226A2E83"/>
    <w:rsid w:val="2DB94CBF"/>
    <w:rsid w:val="31B41A25"/>
    <w:rsid w:val="384025F0"/>
    <w:rsid w:val="38451629"/>
    <w:rsid w:val="3A620B33"/>
    <w:rsid w:val="3BE455FD"/>
    <w:rsid w:val="48117779"/>
    <w:rsid w:val="4BA40904"/>
    <w:rsid w:val="577601B7"/>
    <w:rsid w:val="62B2525D"/>
    <w:rsid w:val="639350BC"/>
    <w:rsid w:val="63A313AC"/>
    <w:rsid w:val="652C12F7"/>
    <w:rsid w:val="68D93544"/>
    <w:rsid w:val="70B0102E"/>
    <w:rsid w:val="70FA499F"/>
    <w:rsid w:val="756920F3"/>
    <w:rsid w:val="7ECB7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57</Words>
  <Characters>2505</Characters>
  <Lines>0</Lines>
  <Paragraphs>0</Paragraphs>
  <TotalTime>5</TotalTime>
  <ScaleCrop>false</ScaleCrop>
  <LinksUpToDate>false</LinksUpToDate>
  <CharactersWithSpaces>282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8T06:24:00Z</dcterms:created>
  <dc:creator>Lenovo</dc:creator>
  <cp:lastModifiedBy>刘芳</cp:lastModifiedBy>
  <dcterms:modified xsi:type="dcterms:W3CDTF">2025-09-12T16:48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3E1CF0023534DD8B414128A7434910F_12</vt:lpwstr>
  </property>
  <property fmtid="{D5CDD505-2E9C-101B-9397-08002B2CF9AE}" pid="4" name="KSOTemplateDocerSaveRecord">
    <vt:lpwstr>eyJoZGlkIjoiZjMyYmJmNTE3MTVlYjU1YjM3ZDJiYzRkZmU4ZDBiM2EiLCJ1c2VySWQiOiIxNjk2MzExMDY1In0=</vt:lpwstr>
  </property>
</Properties>
</file>